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613"/>
        <w:gridCol w:w="2010"/>
        <w:gridCol w:w="1764"/>
      </w:tblGrid>
      <w:tr w:rsidR="00DA6952" w:rsidRPr="00715673" w:rsidTr="00A944C0">
        <w:trPr>
          <w:trHeight w:val="315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Variable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NTBA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HTBA</w:t>
            </w:r>
          </w:p>
        </w:tc>
        <w:tc>
          <w:tcPr>
            <w:tcW w:w="17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715673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</w:tr>
      <w:tr w:rsidR="00DA6952" w:rsidRPr="00715673" w:rsidTr="00A944C0">
        <w:trPr>
          <w:trHeight w:val="330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n=19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n=103</w:t>
            </w:r>
          </w:p>
        </w:tc>
        <w:tc>
          <w:tcPr>
            <w:tcW w:w="17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DBC classification, </w:t>
            </w:r>
            <w:proofErr w:type="gramStart"/>
            <w:r w:rsidRPr="00715673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715673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  mil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94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49.5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25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24.3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  moderat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81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42.6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37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35.9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seve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3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6.8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26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25.2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critica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2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1.1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5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14.6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Organ failure, </w:t>
            </w:r>
            <w:proofErr w:type="gramStart"/>
            <w:r w:rsidRPr="00715673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715673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23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12.1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50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48.5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ARDS, </w:t>
            </w:r>
            <w:proofErr w:type="gramStart"/>
            <w:r w:rsidRPr="00715673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715673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8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9.5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38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36.9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AKI, </w:t>
            </w:r>
            <w:proofErr w:type="gramStart"/>
            <w:r w:rsidRPr="00715673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715673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1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5.8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39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37.9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Shock, </w:t>
            </w:r>
            <w:proofErr w:type="gramStart"/>
            <w:r w:rsidRPr="00715673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715673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5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2.6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6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15.5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Pancreatic necrosis, </w:t>
            </w:r>
            <w:proofErr w:type="gramStart"/>
            <w:r w:rsidRPr="00715673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715673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91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47.9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69</w:t>
            </w:r>
            <w:r w:rsidRPr="00715673">
              <w:rPr>
                <w:rFonts w:ascii="Times New Roman" w:hAnsi="Times New Roman" w:cs="Times New Roman"/>
                <w:sz w:val="20"/>
              </w:rPr>
              <w:t>（</w:t>
            </w:r>
            <w:r w:rsidRPr="00715673">
              <w:rPr>
                <w:rFonts w:ascii="Times New Roman" w:hAnsi="Times New Roman" w:cs="Times New Roman"/>
                <w:sz w:val="20"/>
              </w:rPr>
              <w:t>67.0</w:t>
            </w:r>
            <w:r w:rsidRPr="0071567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PCD, </w:t>
            </w:r>
            <w:proofErr w:type="gramStart"/>
            <w:r w:rsidRPr="00715673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715673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8 (4.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7 (16.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＜</w:t>
            </w: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DA6952" w:rsidRPr="00715673" w:rsidTr="00A944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Laparotomy, </w:t>
            </w:r>
            <w:proofErr w:type="gramStart"/>
            <w:r w:rsidRPr="00715673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715673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 (0.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7 (6.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DA6952" w:rsidRPr="00715673" w:rsidTr="00A944C0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 xml:space="preserve">Death, </w:t>
            </w:r>
            <w:proofErr w:type="gramStart"/>
            <w:r w:rsidRPr="00715673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715673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2 (1.1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10 (9.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6952" w:rsidRPr="00715673" w:rsidRDefault="00DA6952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15673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</w:tbl>
    <w:p w:rsidR="00E46659" w:rsidRDefault="00E46659">
      <w:bookmarkStart w:id="0" w:name="_GoBack"/>
      <w:bookmarkEnd w:id="0"/>
    </w:p>
    <w:sectPr w:rsidR="00E46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952"/>
    <w:rsid w:val="00DA6952"/>
    <w:rsid w:val="00E4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5FBAF-E105-426A-A1EC-E91E5D6D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Microsoft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</cp:revision>
  <dcterms:created xsi:type="dcterms:W3CDTF">2020-02-24T16:48:00Z</dcterms:created>
  <dcterms:modified xsi:type="dcterms:W3CDTF">2020-02-24T16:49:00Z</dcterms:modified>
</cp:coreProperties>
</file>